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AD3E" w14:textId="7233189E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CF2372">
        <w:rPr>
          <w:rFonts w:ascii="Times New Roman" w:eastAsia="Calibri" w:hAnsi="Times New Roman" w:cs="Times New Roman"/>
          <w:sz w:val="24"/>
          <w:szCs w:val="24"/>
          <w:lang w:val="hr-HR"/>
        </w:rPr>
        <w:t>4</w:t>
      </w:r>
    </w:p>
    <w:p w14:paraId="70F6B743" w14:textId="0EF93352" w:rsidR="00AC7B6B" w:rsidRDefault="006B55BF" w:rsidP="002E0998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Parameter Estimates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for </w:t>
      </w: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the Full Parallel Mediation Model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with E4 Item of Pro</w:t>
      </w:r>
      <w:r w:rsidR="002E0998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-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nvironmental Behavior Scale as an Outcome</w:t>
      </w:r>
    </w:p>
    <w:p w14:paraId="3D512A39" w14:textId="77777777" w:rsidR="006B55BF" w:rsidRDefault="006B55BF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29527207" w14:textId="527067F6" w:rsidR="006B55BF" w:rsidRPr="006B55BF" w:rsidRDefault="006B55BF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i/>
          <w:iCs/>
          <w:noProof/>
          <w:sz w:val="24"/>
          <w:szCs w:val="24"/>
          <w:lang w:eastAsia="zh-CN"/>
          <w14:ligatures w14:val="none"/>
        </w:rPr>
        <w:drawing>
          <wp:inline distT="0" distB="0" distL="0" distR="0" wp14:anchorId="4FD73CDD" wp14:editId="2A09B238">
            <wp:extent cx="5760720" cy="3490595"/>
            <wp:effectExtent l="0" t="0" r="5080" b="1905"/>
            <wp:docPr id="1098483146" name="Picture 7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483146" name="Picture 7" descr="A diagram of a network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B8336" w14:textId="3CEBE0BE" w:rsidR="006B55BF" w:rsidRDefault="006B55BF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  <w:r w:rsidRPr="008C1526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Note.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9E4871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 xml:space="preserve">p 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&lt; .05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9E4871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1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9E4871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01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Standardized coefficients are presented. </w:t>
      </w:r>
      <w:r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Measurement part of the model is omitted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TRA – exposure to climate change information in traditional media, MOD – exposure to climate change information in modern media, CRJ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cognitive aspect of climate change risk judgment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, WO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worry about climate change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>.</w:t>
      </w:r>
      <w:r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Pr="006B55BF">
        <w:rPr>
          <w:rFonts w:ascii="Times New Roman" w:hAnsi="Times New Roman" w:cs="Times New Roman"/>
          <w:i/>
          <w:iCs/>
          <w:sz w:val="20"/>
          <w:szCs w:val="20"/>
          <w:lang w:val="hr-HR"/>
        </w:rPr>
        <w:t>Χ²</w:t>
      </w:r>
      <w:r w:rsidRPr="006B55BF">
        <w:rPr>
          <w:rFonts w:ascii="Times New Roman" w:hAnsi="Times New Roman" w:cs="Times New Roman"/>
          <w:sz w:val="20"/>
          <w:szCs w:val="20"/>
          <w:lang w:val="hr-HR"/>
        </w:rPr>
        <w:t xml:space="preserve"> (55) = 213.395, </w:t>
      </w:r>
      <w:r w:rsidRPr="006B55BF">
        <w:rPr>
          <w:rFonts w:ascii="Times New Roman" w:hAnsi="Times New Roman" w:cs="Times New Roman"/>
          <w:i/>
          <w:iCs/>
          <w:sz w:val="20"/>
          <w:szCs w:val="20"/>
          <w:lang w:val="hr-HR"/>
        </w:rPr>
        <w:t>p</w:t>
      </w:r>
      <w:r w:rsidRPr="006B55BF">
        <w:rPr>
          <w:rFonts w:ascii="Times New Roman" w:hAnsi="Times New Roman" w:cs="Times New Roman"/>
          <w:sz w:val="20"/>
          <w:szCs w:val="20"/>
          <w:lang w:val="hr-HR"/>
        </w:rPr>
        <w:t xml:space="preserve"> &lt; .001; CFI = 0.981, TLI = 0.973, RMSEA = 0.053, SRMR = 0.035</w:t>
      </w:r>
    </w:p>
    <w:p w14:paraId="67A4A1A1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34FD311E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1A3C784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60324B7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52B1FE55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17D05296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09293CD9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7964C643" w14:textId="77777777" w:rsidR="00C9110B" w:rsidRDefault="00C9110B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78BE9079" w14:textId="77777777" w:rsidR="002E0998" w:rsidRPr="00720D21" w:rsidRDefault="002E0998" w:rsidP="002E0998">
      <w:pPr>
        <w:adjustRightInd w:val="0"/>
        <w:snapToGrid w:val="0"/>
        <w:spacing w:line="480" w:lineRule="auto"/>
        <w:jc w:val="center"/>
        <w:rPr>
          <w:rFonts w:ascii="Times New Roman" w:eastAsia="MS Mincho" w:hAnsi="Times New Roman" w:cs="Times New Roman"/>
          <w:i/>
          <w:iCs/>
          <w:lang w:eastAsia="zh-CN"/>
        </w:rPr>
      </w:pPr>
      <w:r w:rsidRPr="00720D21">
        <w:rPr>
          <w:rFonts w:ascii="Times New Roman" w:eastAsia="MS Mincho" w:hAnsi="Times New Roman" w:cs="Times New Roman"/>
          <w:i/>
          <w:iCs/>
          <w:lang w:eastAsia="zh-CN"/>
        </w:rPr>
        <w:lastRenderedPageBreak/>
        <w:t xml:space="preserve">Indirect Effects of </w:t>
      </w:r>
      <w:r w:rsidRPr="00720D21">
        <w:rPr>
          <w:rFonts w:ascii="Times New Roman" w:eastAsia="Times New Roman" w:hAnsi="Times New Roman" w:cs="Times New Roman"/>
          <w:i/>
          <w:iCs/>
        </w:rPr>
        <w:t>Exposure to Climate Change Information in Different Media on Item 4</w:t>
      </w:r>
      <w:r>
        <w:rPr>
          <w:rFonts w:ascii="Times New Roman" w:eastAsia="Times New Roman" w:hAnsi="Times New Roman" w:cs="Times New Roman"/>
          <w:i/>
          <w:iCs/>
        </w:rPr>
        <w:t xml:space="preserve"> (e4)</w:t>
      </w:r>
      <w:r w:rsidRPr="00720D21">
        <w:rPr>
          <w:rFonts w:ascii="Times New Roman" w:eastAsia="Times New Roman" w:hAnsi="Times New Roman" w:cs="Times New Roman"/>
          <w:i/>
          <w:iCs/>
        </w:rPr>
        <w:t xml:space="preserve"> of Pro-environmental Behavior Scale</w:t>
      </w:r>
    </w:p>
    <w:p w14:paraId="41B95F47" w14:textId="77777777" w:rsidR="002E0998" w:rsidRDefault="002E0998" w:rsidP="002E0998">
      <w:pPr>
        <w:tabs>
          <w:tab w:val="left" w:pos="3183"/>
        </w:tabs>
        <w:rPr>
          <w:lang w:val="hr-HR"/>
        </w:rPr>
      </w:pP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484"/>
        <w:gridCol w:w="1689"/>
        <w:gridCol w:w="601"/>
        <w:gridCol w:w="601"/>
        <w:gridCol w:w="601"/>
        <w:gridCol w:w="711"/>
        <w:gridCol w:w="1237"/>
        <w:gridCol w:w="1130"/>
      </w:tblGrid>
      <w:tr w:rsidR="002E0998" w:rsidRPr="00C21C99" w14:paraId="43A925E5" w14:textId="77777777" w:rsidTr="00082239">
        <w:trPr>
          <w:trHeight w:val="11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9013A" w14:textId="77777777" w:rsidR="002E0998" w:rsidRPr="005B411B" w:rsidDel="00C21C99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med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1177D" w14:textId="77777777" w:rsidR="002E0998" w:rsidRPr="005B411B" w:rsidDel="00C21C99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t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EF558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7102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428FB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8F3AA3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9680A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dence interval</w:t>
            </w:r>
          </w:p>
        </w:tc>
      </w:tr>
      <w:tr w:rsidR="002E0998" w:rsidRPr="00C21C99" w14:paraId="632EA4CF" w14:textId="77777777" w:rsidTr="00082239">
        <w:trPr>
          <w:trHeight w:val="111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900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916E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2E6ED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1F44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54398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EE62C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411DCC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0DF99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</w:tc>
      </w:tr>
      <w:tr w:rsidR="002E0998" w:rsidRPr="005B411B" w14:paraId="7E4AE8E4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7AD6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di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0ADB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>Cognitive asp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65C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FE3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E3E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287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099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270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9</w:t>
            </w:r>
          </w:p>
        </w:tc>
      </w:tr>
      <w:tr w:rsidR="002E0998" w:rsidRPr="005B411B" w14:paraId="00665D69" w14:textId="77777777" w:rsidTr="00082239">
        <w:trPr>
          <w:trHeight w:val="3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57A9A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1E85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8D1C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5F3D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6893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98D5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FD84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9E7F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2E0998" w:rsidRPr="005B411B" w14:paraId="0490A202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A2E8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EEE4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 xml:space="preserve">Cognitive asp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BEF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A72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389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CCE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31A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53D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2E0998" w:rsidRPr="005B411B" w14:paraId="1D39CBF9" w14:textId="77777777" w:rsidTr="0008223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3C6B9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7031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B820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A9E5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A336" w14:textId="77777777" w:rsidR="002E0998" w:rsidRPr="00720D21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338B" w14:textId="77777777" w:rsidR="002E0998" w:rsidRPr="00720D21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4F08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E98D" w14:textId="77777777" w:rsidR="002E0998" w:rsidRPr="005B411B" w:rsidRDefault="002E0998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</w:t>
            </w:r>
          </w:p>
        </w:tc>
      </w:tr>
      <w:tr w:rsidR="002E0998" w:rsidRPr="00E55549" w14:paraId="7C604D3B" w14:textId="77777777" w:rsidTr="00082239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BC6" w14:textId="77777777" w:rsidR="002E0998" w:rsidRPr="00E55549" w:rsidRDefault="002E0998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5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e</w:t>
            </w:r>
            <w:r w:rsidRPr="00E5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Bootstrap confidence intervals based on 5000 samples are presented. </w:t>
            </w:r>
          </w:p>
        </w:tc>
      </w:tr>
    </w:tbl>
    <w:p w14:paraId="04B43EC7" w14:textId="77777777" w:rsidR="002E0998" w:rsidRPr="006B55BF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eastAsia="MS Mincho" w:hAnsi="Times New Roman" w:cs="Times New Roman"/>
          <w:sz w:val="20"/>
          <w:szCs w:val="20"/>
          <w:lang w:eastAsia="zh-CN"/>
        </w:rPr>
      </w:pPr>
    </w:p>
    <w:p w14:paraId="43E1847E" w14:textId="77777777" w:rsidR="007A746D" w:rsidRDefault="007A746D"/>
    <w:sectPr w:rsidR="007A74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114A2E"/>
    <w:rsid w:val="002E0998"/>
    <w:rsid w:val="00385F44"/>
    <w:rsid w:val="003E33A3"/>
    <w:rsid w:val="004E2D62"/>
    <w:rsid w:val="00566CAF"/>
    <w:rsid w:val="0063753F"/>
    <w:rsid w:val="006B55BF"/>
    <w:rsid w:val="007A746D"/>
    <w:rsid w:val="008E3BD0"/>
    <w:rsid w:val="0096098D"/>
    <w:rsid w:val="009E4871"/>
    <w:rsid w:val="009F0022"/>
    <w:rsid w:val="00AC7B6B"/>
    <w:rsid w:val="00BC1E5D"/>
    <w:rsid w:val="00C9110B"/>
    <w:rsid w:val="00CF2372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Mario Pandžić</cp:lastModifiedBy>
  <cp:revision>7</cp:revision>
  <dcterms:created xsi:type="dcterms:W3CDTF">2024-03-25T23:23:00Z</dcterms:created>
  <dcterms:modified xsi:type="dcterms:W3CDTF">2024-03-25T23:55:00Z</dcterms:modified>
</cp:coreProperties>
</file>